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left="360" w:right="2489" w:hanging="0"/>
        <w:contextualSpacing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GB"/>
        </w:rPr>
        <w:t xml:space="preserve">Table S1 Lsmeans </w:t>
      </w:r>
      <w:r>
        <w:rPr>
          <w:rFonts w:cs="Times New Roman" w:ascii="Times New Roman" w:hAnsi="Times New Roman"/>
          <w:sz w:val="24"/>
          <w:lang w:val="en-US"/>
        </w:rPr>
        <w:t xml:space="preserve">± lsmse of early plant growth and early root invasion by nematodes in an experiment with sugar beet and </w:t>
      </w:r>
      <w:r>
        <w:rPr>
          <w:rFonts w:cs="Times New Roman" w:ascii="Times New Roman" w:hAnsi="Times New Roman"/>
          <w:i/>
          <w:sz w:val="24"/>
          <w:lang w:val="en-US"/>
        </w:rPr>
        <w:t>Heterodera schachtii</w:t>
      </w:r>
      <w:r>
        <w:rPr>
          <w:rFonts w:cs="Times New Roman" w:ascii="Times New Roman" w:hAnsi="Times New Roman"/>
          <w:sz w:val="24"/>
          <w:lang w:val="en-US"/>
        </w:rPr>
        <w:t xml:space="preserve"> Schach0 and Schach1</w:t>
      </w:r>
      <w:r>
        <w:rPr>
          <w:rFonts w:cs="Times New Roman" w:ascii="Times New Roman" w:hAnsi="Times New Roman"/>
          <w:sz w:val="24"/>
          <w:lang w:val="en-GB"/>
        </w:rPr>
        <w:t>at</w:t>
      </w:r>
      <w:r>
        <w:rPr>
          <w:rFonts w:cs="Times New Roman" w:ascii="Times New Roman" w:hAnsi="Times New Roman"/>
          <w:sz w:val="24"/>
          <w:lang w:val="en-US"/>
        </w:rPr>
        <w:t xml:space="preserve"> Münster, Germany from 2010 to 2013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10347" w:type="dxa"/>
        <w:jc w:val="left"/>
        <w:tblInd w:w="3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816"/>
        <w:gridCol w:w="236"/>
        <w:gridCol w:w="1308"/>
        <w:gridCol w:w="1308"/>
        <w:gridCol w:w="1271"/>
        <w:gridCol w:w="236"/>
        <w:gridCol w:w="1271"/>
        <w:gridCol w:w="1188"/>
        <w:gridCol w:w="1181"/>
        <w:gridCol w:w="236"/>
      </w:tblGrid>
      <w:tr>
        <w:trPr>
          <w:trHeight w:val="170" w:hRule="exac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5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8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nopy diamete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40" w:type="dxa"/>
            <w:gridSpan w:val="3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ly root invasion by nematod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5" w:hRule="exac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8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cm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J2 per cm of root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7" w:hRule="exac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98" w:hRule="exact"/>
        </w:trPr>
        <w:tc>
          <w:tcPr>
            <w:tcW w:w="129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hotyp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ett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nett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ulett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ett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nett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ulett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07" w:hRule="exac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hach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6.9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1.4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.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7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.8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9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6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.5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.3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6.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6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4.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.8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8.3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6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1.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hach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9 ± 1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6 ± 1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5 ± 1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 ± 0.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 ± 0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 ± 0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5 ± 0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 ± 1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 ± 1.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 ± 0.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1 ± 0.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 ± 0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 ± 1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 ± 1.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 ± 1.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 ± 0.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 ± 1.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 ± 1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3 ± 1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 ± 1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 ± 1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 ± 0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4:38:00Z</dcterms:created>
  <dc:creator>eberlein</dc:creator>
  <dc:description/>
  <cp:keywords/>
  <dc:language>en-US</dc:language>
  <cp:lastModifiedBy>Microsoft Office User</cp:lastModifiedBy>
  <dcterms:modified xsi:type="dcterms:W3CDTF">2020-05-13T14:39:00Z</dcterms:modified>
  <cp:revision>3</cp:revision>
  <dc:subject/>
  <dc:title/>
</cp:coreProperties>
</file>